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370" w:type="dxa"/>
        <w:tblLook w:val="04A0" w:firstRow="1" w:lastRow="0" w:firstColumn="1" w:lastColumn="0" w:noHBand="0" w:noVBand="1"/>
      </w:tblPr>
      <w:tblGrid>
        <w:gridCol w:w="1622"/>
        <w:gridCol w:w="8962"/>
        <w:gridCol w:w="973"/>
      </w:tblGrid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30DEB">
              <w:rPr>
                <w:rFonts w:ascii="Arial" w:hAnsi="Arial" w:cs="Arial"/>
                <w:b/>
                <w:bCs/>
                <w:sz w:val="18"/>
                <w:szCs w:val="18"/>
              </w:rPr>
              <w:t>Supplementary Table 1. Protein coding genes altered in only the PTEN KD/TE cells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0DEB">
              <w:rPr>
                <w:rFonts w:ascii="Arial" w:hAnsi="Arial" w:cs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0DE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                                                         Gene Name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0DEB">
              <w:rPr>
                <w:rFonts w:ascii="Arial" w:hAnsi="Arial" w:cs="Arial"/>
                <w:b/>
                <w:bCs/>
                <w:sz w:val="16"/>
                <w:szCs w:val="16"/>
              </w:rPr>
              <w:t>Fold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ABCA7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ATP-binding cassette, sub-family A (ABC1), member 7 (ABCA7), mRNA [NM_01911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97085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ABI3BP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ABI family, member 3 (NESH) binding protein (ABI3BP), mRNA [NM_01542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3.33851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ADAM3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ADAM metallopeptidase domain 33 (ADAM33), transcript variant 2, mRNA [NM_15320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89936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ADAMTS7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ADAM metallopeptidase with thrombospondin type 1 motif, 7 (ADAMTS7), mRNA [NM_01427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74231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ADAMTSL5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ADAMTS-like 5 (ADAMTSL5), mRNA [NM_21360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47946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ANKRD20A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ankyr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repeat domain 20 family, member A1 (ANKRD20A1), mRNA [NM_03225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80894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APOL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apolipoprotein L, 4 (APOL4), transcript variant a, mRNA [NM_03064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217678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ARL17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ADP-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ibosylatio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factor-like 17 (ARL17), transcript variant 1, mRNA [NM_00103908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105762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ARL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ADP-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ibosylatio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factor-like 2 (ARL2), mRNA [NM_00166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2297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ASPSCR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alveolar soft part sarcoma chromosome region, candidate 1 (ASPSCR1), mRNA [NM_02408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88732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ATPIF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ATPase inhibitory factor 1 (ATPIF1), nuclear gene encoding mitochondrial protein, transcript variant 1, mRNA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263167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B4GALNT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beta-1,4-N-acetyl-galactosaminyl transferase 4 (B4GALNT4), mRNA [NM_17853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88398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B4GALT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UDP-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Gal:betaGlcNAc</w:t>
            </w:r>
            <w:proofErr w:type="spellEnd"/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 xml:space="preserve"> beta 1,4- galactosyltransferase, polypeptide 2 (B4GALT2), transcript variant 2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462797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BAT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HLA-B associated transcript 3 (BAT3), transcript variant 1, mRNA [NM_00463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27295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BC031259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gb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ELK2, member of ETS oncogene family, pseudogene 1, mRNA (cDNA clone IMAGE:5272595). [BC03125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463715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BCAN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brevican (BCAN), transcript variant 2, mRNA [NM_19842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43420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BCL7A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B-cell CLL/lymphoma 7A (BCL7A), transcript variant 1, mRNA [NM_02099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79021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BHLHA9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basic helix-loop-helix family, member a9 (BHLHA9), mRNA [NM_00116440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331302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BHLHE2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basic helix-loop-helix family, member e23 (BHLHE23), mRNA [NM_08060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93623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BX538057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gb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mRNA; cDNA DKFZp686J1595 (from clone DKFZp686J1595) [BX53805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23445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10orf47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hromosome 10 open reading frame 47 (C10orf47), mRNA [NM_15325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47977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11orf95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hromosome 11 open reading frame 95 (C11orf95), mRNA [NM_00114493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427520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14orf10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hromosome 14 open reading frame 104 (C14orf104), transcript variant 2, mRNA [NM_00108390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045210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18orf2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gb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hromosome 18 open reading frame 23, mRNA (cDNA clone MGC:120885 IMAGE:7939695)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34262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19orf25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hromosome 19 open reading frame 25 (C19orf25), mRNA [NM_15248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29850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19orf4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hromosome 19 open reading frame 44 (C19orf44), mRNA [NM_03220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9790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19orf60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hromosome 19 open reading frame 60 (C19orf60), transcript variant 1, mRNA [NM_00110041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63972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1orf22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hromosome 1 open reading frame 226 (C1orf226), transcript variant 2, mRNA [NM_00108537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76804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1orf229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hromosome 1 open reading frame 229 (C1orf229), mRNA [NM_20740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14174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1orf8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hromosome 1 open reading frame 86 (C1orf86), transcript variant 2, mRNA [NM_18253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28376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4orf48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hromosome 4 open reading frame 48 (C4orf48), mRNA [NM_00114193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54679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5orf4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hromosome 5 open reading frame 43 (C5orf43), mRNA [NM_00104824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15841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6orf20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hromosome 6 open reading frame 204 (C6orf204), transcript variant 2, mRNA [NM_20692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86926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6orf48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hromosome 6 open reading frame 48 (C6orf48), transcript variant 1, mRNA [NM_00104043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123616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7orf4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hromosome 7 open reading frame 41 (C7orf41), mRNA [NM_15279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52970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ACNA2D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alcium channel, voltage-dependent, alpha 2/delta subunit 3 (CACNA2D3), mRNA [NM_01839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487033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AST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calpastat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(CAST), transcript variant 1, mRNA [NM_00175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61823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C2D1B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oiled-coil and C2 domain containing 1B (CC2D1B), mRNA [NM_03244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36246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CDC55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oiled-coil domain containing 55 (CCDC55), transcript variant 1, mRNA [NM_03214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159509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CL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hemokine (C-C motif) ligand 2 (CCL2), mRNA [NM_00298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188118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CNB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yclin B3 (CCNB3), transcript variant 3, mRNA [NM_03303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50901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D27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D276 molecule (CD276), transcript variant 1, mRNA [NM_00102473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97346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D7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D7 molecule (CD7), mRNA [NM_00613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00251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lastRenderedPageBreak/>
              <w:t>CDT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hromatin licensing and DNA replication factor 1 (CDT1), mRNA [NM_03092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97226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DV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DV3 homolog (mouse) (CDV3), transcript variant 2, mRNA [NM_01754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47555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ECR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at eye syndrome chromosome region, candidate 2 (CECR2), mRNA [NM_03141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68151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EP7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centrosomal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protein 76kDa (CEP76), mRNA [NM_02489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9512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HD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hromodomain helicase DNA binding protein 1 (CHD1), mRNA [NM_00127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480960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IT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itron (rho-interacting, serine/threonine kinase 21) (CIT), mRNA [NM_00717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58810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ITED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Cbp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/p300-interacting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transactivator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, with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/Asp-rich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carboxy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-terminal domain, 1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64431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LDN9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laudin 9 (CLDN9), mRNA [NM_02098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153966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LPTM1L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LPTM1-like (CLPTM1L), mRNA [NM_03078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450859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MTM5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KLF-like MARVEL transmembrane domain containing 5 (CMTM5), transcript variant 3, mRNA [NM_00103728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90492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NTN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contact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4 (CNTN4), transcript variant 3, mRNA [NM_17561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07697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OL6A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ollagen type VI alpha 6 (COL6A6), mRNA [NM_00110260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15844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P110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P110 protein (CP110), mRNA [NM_01471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01571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RELD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ysteine-rich with EGF-like domains 2 (CRELD2), transcript variant 2, mRNA [NM_02432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63401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RIP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ysteine-rich protein 1 (intestinal) (CRIP1), mRNA [NM_00131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75601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RTC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REB regulated transcription coactivator 1 (CRTC1), transcript variant 3, mRNA [NM_00109848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7523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SH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horionic somatomammotropin hormone 2 (CSH2), transcript variant 2, mRNA [NM_02264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13151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TAG1A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ancer/testis antigen 1A (CTAG1A), mRNA [NM_13925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51679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TBP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-terminal binding protein 1 (CTBP1), transcript variant 2, mRNA [NM_00101261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484655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CTNNBIP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atenin, beta interacting protein 1 (CTNNBIP1), transcript variant 1, mRNA [NM_02024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028302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DB028998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gb|DB028998 TESTI2 Homo sapiens cDNA clone TESTI2012045 5', mRNA sequence [DB02899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53654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DB22902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gb|DB229023 TRACH3 Homo sapiens cDNA clone TRACH3022015 5', mRNA sequence [DB22902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31299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DBH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dopamine beta-hydroxylase (dopamine beta-monooxygenase) (DBH), mRNA [NM_00078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26572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DBX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developing brain homeobox 1 (DBX1), mRNA [NM_00102986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435635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DDX49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DEAD (Asp-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-Ala-Asp) box polypeptide 49 (DDX49), mRNA [NM_01907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495247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DEFA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defens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, alpha 4,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corticostat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(DEFA4), mRNA [NM_00192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51877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DENND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DENN/MADD domain containing 3 (DENND3), mRNA [NM_01495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59264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DFFB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DNA fragmentation factor, 40kDa, beta polypeptide (caspase-activated DNase) (DFFB), mRNA [NM_00440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106954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DHX3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DEAH (Asp-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-Ala-His) box polypeptide 34 (DHX34), mRNA [NM_01468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3.822851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DLK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delta-like 1 homolog (Drosophila) (DLK1), mRNA [NM_00383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51035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DPM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dolichyl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-phosphate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mannosyltransferas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polypeptide 2, regulatory subunit (DPM2), mRNA [NM_00386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38880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DRAM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DNA-damage regulated autophagy modulator 1 (DRAM1), mRNA [NM_01837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54014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DUSP15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dual specificity phosphatase 15 (DUSP15), transcript variant 1, mRNA [NM_08061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3.266508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DUX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double homeobox, 4 (DUX4), mRNA [NM_03317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65415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DYRK1B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dual-specificity tyrosine-(Y)-phosphorylation regulated kinase 1B (DYRK1B), transcript variant a, mRNA [NM_00471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70432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CHDC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oyl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Coenzyme A hydratase domain containing 3 (ECHDC3), nuclear gene encoding mitochondrial protein, mRNA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191467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DN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endothelin 1 (EDN1), mRNA [NM_00195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8426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MILIN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elastin microfibril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interfacer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1 (EMILIN1), mRNA [NM_00704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67168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23857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Putativ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alpha-1-antitrypsin-related protein Precursor 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08341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249399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Putativ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uncharacterized protein ENSP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00000249399  [</w:t>
            </w:r>
            <w:proofErr w:type="spellStart"/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>Source:UniProtKB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/TrEMBL;Acc:B7WPQ3] [ENST0000024939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98562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28876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|1-phosphatidylinositol-4,5-bisphosphate phosphodiesterase eta-2 (EC 3.1.4.1(Phosphoinositide phospholipase C-like 4)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74150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31496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Putativ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uncharacterized protein LOC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439951  [</w:t>
            </w:r>
            <w:proofErr w:type="spellStart"/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>Source:UniProtKB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/Swiss-Prot;Acc:Q8NDZ9] [ENST0000031496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179525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320778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Putativ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uncharacterized protein C9orf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62  [</w:t>
            </w:r>
            <w:proofErr w:type="spellStart"/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>Source:UniProtKB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/Swiss-Prot;Acc:Q8N4C0] [ENST0000032077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49727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323800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CDNA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FLJ25155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fis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, clone CBR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07976  [</w:t>
            </w:r>
            <w:proofErr w:type="spellStart"/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>Source:UniProtKB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/TrEMBL;Acc:Q96LR6] [ENST0000032380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14149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32950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Kinesin-lik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protein KIF26B 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330410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342518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 xml:space="preserve">ens|D-2-hydroxyglutarate dehydrogenase, mitochondrial Precursor (EC 1.1.99.-)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7551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368950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Adenylat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kinase domain-containing protein 2 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197052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36912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Chromosom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6 open reading frame 220 Fragment 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94376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37162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 xml:space="preserve">ens|Prostaglandin-H2 D-isomerase Precursor (EC 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5.3.99.2)(</w:t>
            </w:r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 xml:space="preserve">Lipocalin-type prostaglandin-D synthase)(Glutathione-independent PGD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synthetas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25002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37653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Keratin-associa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protein 5-10 (Keratin-associated protein 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5.10)(</w:t>
            </w:r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 xml:space="preserve">Ultrahigh sulfur keratin-associated protein 5.10)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23845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37856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Prote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kinase C zeta type (EC 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2.7.11.13)(</w:t>
            </w:r>
            <w:proofErr w:type="spellStart"/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>nPKC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-zeta) [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Source:UniProtKB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/Swiss-Prot;Acc:Q05513] [ENST0000037856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44089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38965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Prote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Dok-7 (Downstream of tyrosine kinase 7)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578275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394478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Cohes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ubunit SA-2 (Stromal antigen 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2)(</w:t>
            </w:r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>SCC3 homolog 2) [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Source:UniProtKB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/Swiss-Prot;Acc:Q8N3U4]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71285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396017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Potassium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voltage-gated channel subfamily G member 1 (Voltage-gated potassium channel subunit Kv6.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1)(</w:t>
            </w:r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 xml:space="preserve">kH2)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39444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39651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Putativ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uncharacterized protein ENSP00000379770 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Fragment  [</w:t>
            </w:r>
            <w:proofErr w:type="spellStart"/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>Source:UniProtKB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/TrEMBL;Acc:A8MXN8] [ENST0000039651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06763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39653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Zinc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finger CCCH domain-containing protein 7B (Rotavirus 'X'-associated non-structural protein)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526046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39872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Putativ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uncharacterized protein ENSP00000381711 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Fragment  [</w:t>
            </w:r>
            <w:proofErr w:type="spellStart"/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>Source:UniProtKB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/TrEMBL;Acc:A8MYH6] [ENST0000039872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477022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40350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Uncharacteriz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protein C2orf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63  [</w:t>
            </w:r>
            <w:proofErr w:type="spellStart"/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>Source:UniProtKB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/Swiss-Prot;Acc:Q8NHS4] [ENST0000040350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95951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42083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Putativ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uncharacterized protein C19orf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31  [</w:t>
            </w:r>
            <w:proofErr w:type="spellStart"/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>Source:UniProtKB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/Swiss-Prot;Acc:Q8N1I2] [ENST0000042083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53602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421059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NADPH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--cytochrome P450 reductase (CPR)(P450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R)(</w:t>
            </w:r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 xml:space="preserve">EC 1.6.2.4)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941907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44714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Putativ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uncharacterized protein ENSP00000341218 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59056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NST0000044775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cDNA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FLJ44869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fis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, clone BRAMY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2015516  [</w:t>
            </w:r>
            <w:proofErr w:type="spellStart"/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>Source:UniProtKB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/TrEMBL;Acc:Q6ZQT2] [ENST0000044775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59063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PB41L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erythrocyte membrane protein band 4.1-like 1 (EPB41L1), transcript variant 2, mRNA [NM_17799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103261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SRRA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estrogen-related receptor alpha (ESRRA), mRNA [NM_00445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34174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EWSR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Ewing sarcoma breakpoint region 1 (EWSR1), transcript variant 1, mRNA [NM_01398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95919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FABP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fatty acid binding protein 1, liver (FABP1), mRNA [NM_00144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25615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FAHD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fumarylacetoacetate hydrolase domain containing 1 (FAHD1), nuclear gene encoding mitochondrial protein, transcript variant 1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74698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FAM129C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family with sequence similarity 129, member C (FAM129C), transcript variant 2, mRNA [NM_00109852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0727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FAM169A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family with sequence similarity 169, member A (FAM169A), mRNA [NM_01556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27880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FAM192A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family with sequence similarity 192, member A (FAM192A), mRNA [NM_02494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14200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FAM22F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family with sequence similarity 22, member F (FAM22F), mRNA [NM_01756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092677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FAM82A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family with sequence similarity 82, member A1 (FAM82A1), mRNA [NM_14471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37847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FBRSL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fibros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-like 1 (FBRSL1), mRNA [NM_00114264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30684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FERD3L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Fer3-like (Drosophila) (FERD3L), mRNA [NM_15289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40319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FGF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fibroblast growth factor 3 (murine mammary tumor virus integration site (v-int-2) oncogene homolog) (FGF3), mRNA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01689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FGFR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fibroblast growth factor receptor 4 (FGFR4), transcript variant 3, mRNA [NM_21364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097411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FLI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Friend leukemia virus integration 1 (FLI1), mRNA [NM_00201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47599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FLJ35220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hypothetical protein FLJ35220 (FLJ35220), transcript variant 1, mRNA [NM_17362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185395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FLJ4239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gb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DNA FLJ42392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fis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, clone ACTVT2000380 [AK12438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99052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FLJ43879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: Homo sapiens FLJ43879 protein (FLJ43879),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miscRNA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[XR_04156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27713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FLJ4408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FAM75-like protein FLJ44082 (FLJ44082), mRNA [NM_20741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03336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FOXC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forkhea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box C2 (MFH-1, mesenchyme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forkhea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1) (FOXC2), mRNA [NM_00525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46434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FOXP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forkhea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box P4 (FOXP4), transcript variant 1, mRNA [NM_00101242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37127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FRY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furry homolog (Drosophila) (FRY), mRNA [NM_02303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81650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GALK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galactokinas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1 (GALK1), mRNA [NM_00015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101839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GATAD2A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GATA zinc finger domain containing 2A (GATAD2A), mRNA [NM_01766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28350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GNAO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guanine nucleotide binding protein (G protein), alpha activating activity polypeptide O (GNAO1), transcript variant 2, mRNA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71085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GNAS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GNAS complex locus (GNAS), transcript variant 4, mRNA [NM_01659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68596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GOLGA2LY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golgi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autoantigen,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golg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ubfamily a, 2-like, Y-linked 1 (GOLGA2LY1), non-coding RNA [NR_00155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76212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GOLGA6L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golgi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autoantigen,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golg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ubfamily a, 6-like 6 (GOLGA6L6), mRNA [NM_00114500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021251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GPR149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G protein-coupled receptor 149 (GPR149), mRNA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416922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GPR150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G protein-coupled receptor 150 (GPR150), mRNA [NM_19924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234674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GPR25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G protein-coupled receptor 25 (GPR25), mRNA [NM_00529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33899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GSC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goosecoi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homeobox 2 (GSC2), mRNA [NM_00531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00611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HACE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HECT domain and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ankyr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repeat containing, E3 ubiquitin protein ligase 1 (HACE1), mRNA [NM_02077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01949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HBG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hemoglobin, gamma A (HBG1), mRNA [NM_00055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2876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hCG_200366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gb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DNA: FLJ21498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fis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, clone COL05627 [AK02515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45109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HIPK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homeodomain interacting protein kinase 2 (HIPK2), transcript variant 2, mRNA [NM_00111323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131569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HIST2H2AB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histone cluster 2, H2ab (HIST2H2AB), mRNA [NM_17506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66334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HIST2H2AC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histone cluster 2, H2ac (HIST2H2AC), mRNA [NM_00351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88040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HIST2H2BF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histone cluster 2, H2bf (HIST2H2BF), transcript variant 2, mRNA [NM_00116133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43349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HIST2H3D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histone cluster 2, H3d (HIST2H3D), mRNA [NM_00112337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15223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HMG20B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high-mobility group 20B (HMG20B), mRNA [NM_00633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69457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HMGA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high mobility group AT-hook 2 (HMGA2), transcript variant 2, mRNA [NM_00348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81530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HMX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H6 family homeobox 1 (HMX1), mRNA [NM_01894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29627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HOXA10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homeobox A10 (HOXA10), transcript variant 1, mRNA [NM_01895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74938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HOXA7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homeobox A7 (HOXA7), mRNA [NM_00689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40763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HTR3A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5-hydroxytryptamine (serotonin) receptor 3A (HTR3A), transcript variant 1, mRNA [NM_21362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88060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IER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immediate early response 2 (IER2), mRNA [NM_00490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35029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IER5L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immediate early response 5-like (IER5L), mRNA [NM_20343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03906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ING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inhibitor of growth family, member 3 (ING3), transcript variant 1, mRNA [NM_01907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18367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INTS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integrator complex subunit 1 (INTS1), mRNA [NM_00108045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82659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IP6K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inositol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hexakisphosphat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kinase 1 (IP6K1), transcript variant 1, mRNA [NM_15327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55403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ISYNA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inositol-3-phosphate synthase 1 (ISYNA1), mRNA [NM_01636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25945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ITFG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integrin alpha FG-GAP repeat containing 2 (ITFG2), mRNA [NM_01846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45131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ITPA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inosine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triphosphatas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(nucleoside triphosphate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pyrophosphatas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) (ITPA), transcript variant 1, mRNA [NM_03345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073081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IVL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involucr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(IVL), mRNA [NM_00554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13953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JSRP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junctional sarcoplasmic reticulum protein 1 (JSRP1), mRNA [NM_14461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42275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JUND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ju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D proto-oncogene (JUND), mRNA [NM_00535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614716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KIAA1210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KIAA1210 (KIAA1210), mRNA [NM_02072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24356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KIAA170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KIAA1704 (KIAA1704), mRNA [NM_01855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56376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KIFC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kinesin family member C1 (KIFC1), mRNA [NM_00226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95111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KLF1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Kruppel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-like factor 16 (KLF16), mRNA [NM_03191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485682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KLF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Kruppel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-like factor 2 (lung) (KLF2), mRNA [NM_01627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476692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KLHL3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kelch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-like 34 (Drosophila) (KLHL34), mRNA [NM_15327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23143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KRT17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keratin 17 (KRT17), mRNA [NM_00042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28599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KRTAP3-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keratin associated protein 3-1 (KRTAP3-1), mRNA [NM_03195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33728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CE1A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late cornified envelope 1A (LCE1A), mRNA [NM_17834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32128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CE1D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late cornified envelope 1D (LCE1D), mRNA [NM_17835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65592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CE3B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late cornified envelope 3B (LCE3B), mRNA [NM_17843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39439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GALS7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lectin,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galactosid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-binding, soluble, 7 (LGALS7), mRNA [NM_00230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6460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GTN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ligat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(LGTN), mRNA [NM_00689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23327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HFPL5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lipoma HMGIC fusion partner-like 5 (LHFPL5), mRNA [NM_18254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23701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10012814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: Homo sapiens 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similar to</w:t>
            </w:r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 xml:space="preserve"> RIKEN cDNA E130309D14 (LOC100128142), mRNA [XM_00171536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53680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10012870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: Homo sapiens hypothetical protein LOC100128703 (LOC100128703), mRNA [XM_00234453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11320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100128825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: Homo sapiens 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similar to</w:t>
            </w:r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 xml:space="preserve"> aldose reductase (LOC100128825),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miscRNA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[XR_03765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67314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10012972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gb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DNA FLJ40445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fis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, clone TESTI2040297 [AK09776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27574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100131009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: Homo sapiens hypothetical LOC100131009 (LOC100131009), mRNA [XM_00171496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65572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10013124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: Homo sapiens 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similar to</w:t>
            </w:r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 xml:space="preserve"> kinase D-interacting substrate 220 (LOC100131244), mRNA [XM_00171994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17607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10013134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gb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cDNA FLJ45704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fis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, clone FEBRA2026977. [AK12760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03674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100132168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: Homo sapiens hypothetical LOC100132168 (LOC100132168), mRNA [XM_00171708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09755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100132515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: Homo sapiens 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similar to</w:t>
            </w:r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 xml:space="preserve"> hCG2045429 (LOC100132515), mRNA [XM_00171949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3.075026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100132848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: Homo sapiens hypothetical LOC100132848 (LOC100132848), mRNA [XM_00171561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270880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10013400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: Homo sapiens hypothetical LOC100134002 (LOC100134002), mRNA [XM_00171478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58952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10013470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: Homo sapiens 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similar to</w:t>
            </w:r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 xml:space="preserve"> mucin (LOC100134702), mRNA [XM_00234428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42469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10029120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: Homo sapiens hypothetical protein LOC100291206 (LOC100291206), mRNA [XM_00234697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4.100469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100292717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: Homo sapiens 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similar to</w:t>
            </w:r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tyrosine kinase (LOC100292717), mRNA [XM_00234508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43057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16983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hypothetical protein LOC169834 (LOC169834), mRNA [NM_00110133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38451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285740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gb|AGENCOURT_6565309 NIH_MGC_119 Homo sapiens cDNA clone IMAGE:5744234 5', mRNA sequence [BM55948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120991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390298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: Homo sapiens 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similar to</w:t>
            </w:r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 xml:space="preserve"> translocase of inner mitochondrial membrane 17 homolog B (LOC390298),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miscRNA</w:t>
            </w:r>
            <w:proofErr w:type="spellEnd"/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029354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402509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: Homo sapiens 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similar to</w:t>
            </w:r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 xml:space="preserve"> solute carrier family 29 (nucleoside transporters), member 4 (LOC402509), mRNA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053702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44160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sept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7 pseudogene (LOC441601), non-coding RNA [NR_00303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21543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44228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: Homo sapiens 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similar to</w:t>
            </w:r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 xml:space="preserve"> zinc finger protein 717 (LOC442283),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miscRNA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[XR_04250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8581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645937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: Homo sapiens 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similar to</w:t>
            </w:r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 xml:space="preserve"> zinc finger protein 598 (LOC645937), mRNA [XM_92890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68084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652119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: Homo sapiens 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similar to</w:t>
            </w:r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 xml:space="preserve"> putative DUX4 protein (LOC652119), mRNA [XM_00172079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70848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72780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: Homo sapiens hypothetical LOC727804 (LOC727804), mRNA [XM_00112584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2472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72884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: Homo sapiens hypothetical LOC728846 (LOC728846), mRNA [XM_00171501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00793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729978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ns|NPIP-lik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protein 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2  [</w:t>
            </w:r>
            <w:proofErr w:type="spellStart"/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>Source:UniProtKB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/Swiss-Prot;Acc:A6NJ64] [ENST0000039914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90823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72998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: Homo sapiens hypothetical LOC729986 (LOC729986), mRNA [XM_00113154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00250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730098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: Homo sapiens 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similar to</w:t>
            </w:r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 xml:space="preserve"> chemokine (C-C motif) ligand 27 (LOC730098),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miscRNA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[XR_04127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445083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C730375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: Homo sapiens hypothetical LOC730375 (LOC730375),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miscRNA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[XR_03964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438679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ONP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lo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peptidase 1, mitochondrial (LONP1), nuclear gene encoding mitochondrial protein, mRNA [NM_00479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018523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PCAT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lysophosphatidylcholin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acyltransferase 1 (LPCAT1), mRNA [NM_02483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20690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PCAT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lysophosphatidylcholin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acyltransferase 2 (LPCAT2), mRNA [NM_01783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40324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RRC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gb|AU119761 HEMBA1 Homo sapiens cDNA clone HEMBA1006583 5', mRNA sequence [AU11976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5088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SM14B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LSM14B, SCD6 homolog B (S. cerevisiae) (LSM14B), mRNA [NM_14470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37469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TB4R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leukotriene B4 receptor 2 (LTB4R2), mRNA [NM_01983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33290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TV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LTV1 homolog (S. cerevisiae) (LTV1), mRNA [NM_03286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61961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LUC7L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LUC7-like (S. cerevisiae) (LUC7L), transcript variant 2, mRNA [NM_20141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96859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MAGEA1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melanoma antigen family A, 11 (MAGEA11), transcript variant 2, mRNA [NM_00101154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005356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MANEAL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mannosidase, endo-alpha-like (MANEAL), transcript variant 1, mRNA [NM_00103174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79530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MAP2K7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mitogen-activated protein kinase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kinas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7 (MAP2K7), mRNA [NM_14518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9460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MAP7D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MAP7 domain containing 3 (MAP7D3), mRNA [NM_02459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56429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MAPK1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mitogen-activated protein kinase 13 (MAPK13), mRNA [NM_00275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00932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MCHR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melanin-concentrating hormone receptor 2 (MCHR2), transcript variant 1, mRNA [NM_00104017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6124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MDM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Mdm4 p53 binding protein homolog (mouse) (MDM4), transcript variant 1, mRNA [NM_00239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51618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MEX3D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mex-3 homolog D (C.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legans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) (MEX3D), mRNA [NM_20330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3.605124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MGAT5B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mannosyl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(alpha-1,6-)-glycoprotein beta-1,6-N-acetyl-glucosaminyltransferase, isozyme B (MGAT5B), transcript variant 1, mRNA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15761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MLL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myeloid/lymphoid or mixed-lineage leukemia 4 (MLL4), mRNA [NM_01472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7370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MMP17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matrix metallopeptidase 17 (membrane-inserted) (MMP17), mRNA [NM_01615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37698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MORN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MORN repeat containing 3 (MORN3), mRNA [NM_17385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25745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MRPS25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mitochondrial ribosomal protein S25 (MRPS25), nuclear gene encoding mitochondrial protein, mRNA [NM_02249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2599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MTCH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mitochondrial carrier homolog 2 (C.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elegans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) (MTCH2), nuclear gene encoding mitochondrial protein, mRNA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16773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MVK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mevalonate kinase (MVK), transcript variant 1, mRNA [NM_00043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95650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MYOT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myotilin (MYOT), transcript variant 1, mRNA [NM_00679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93228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NACC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nucleu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accumbens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associated 1, BEN and BTB (POZ) domain containing (NACC1), mRNA [NM_05287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398843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NAMPT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nicotinamide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phosphoribosyltransferas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(NAMPT), mRNA [NM_00574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47795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NBPF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neuroblastoma breakpoint family, member 1 (NBPF1), mRNA [NM_01794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97919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NCF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neutrophil cytosolic factor 1 (NCF1), mRNA [NM_00026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890143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NFKBIL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nuclear factor of kappa light polypeptide gene enhancer in B-cells inhibitor-like 2 (NFKBIL2), mRNA [NM_01343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46719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NKX1-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NK1 homeobox 2 (NKX1-2), mRNA [NM_00114634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392621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NKX2-5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NK2 transcription factor related, locus 5 (Drosophila) (NKX2-5), transcript variant 2, mRNA [NM_00116617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018479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NP103607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c|GB|S78510.1|AAD14284.1 human major histocompatibility complex [NP10360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39113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NSUN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NOL1/NOP2/Sun domain family, member 6 (NSUN6), mRNA [NM_18254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21000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NT5C1B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5'-nucleotidase, cytosolic IB (NT5C1B), transcript variant 1, mRNA [NM_00100200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36167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NT5C3L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5'-nucleotidase, cytosolic III-like (NT5C3L), mRNA [NM_05293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084241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NUBP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nucleotide binding protein 2 (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Min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homolog, E. coli) (NUBP2), mRNA [NM_01222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50460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OBFC2B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oligonucleotide/oligosaccharide-binding fold containing 2B (OBFC2B), mRNA [NM_02406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52452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PACSIN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protein kinase C and casein kinase substrate in neurons 2 (PACSIN2), mRNA [NM_00722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77036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PAEP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progestage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-associated endometrial protein (PAEP), transcript variant 2, mRNA [NM_00257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895064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PANX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pannexin 2 (PANX2), transcript variant 1, mRNA [NM_05283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11861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PCGF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polycomb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group ring finger 6 (PCGF6), transcript variant 1, mRNA [NM_00101166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31464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PCSK1N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proprotein convertase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subtilis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kex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type 1 inhibitor (PCSK1N), mRNA [NM_01327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99317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PDZD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PDZ domain containing 4 (PDZD4), mRNA [NM_03251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22806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PGD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phosphogluconat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dehydrogenase (PGD), mRNA [NM_00263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1328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PIF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PIF1 5'-to-3' DNA helicase homolog (S. cerevisiae) (PIF1), mRNA [NM_02504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25043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PKIG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protein kinase (cAMP-dependent, catalytic) inhibitor gamma (PKIG), transcript variant 1, mRNA [NM_18180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12636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PLAU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plasminogen activator,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urokinas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(PLAU), transcript variant 1, mRNA [NM_00265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456593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POU3F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POU class 3 homeobox 3 (POU3F3), mRNA [NM_00623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21232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PPARD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peroxisome proliferator-activated receptor delta (PPARD), transcript variant 1, mRNA [NM_00623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87098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PQBP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polyglutamine binding protein 1 (PQBP1), transcript variant 1, mRNA [NM_00571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56125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PRR25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proline rich 25 (PRR25), mRNA [NM_00101363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3.046129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PTH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parathyroid hormone 2 (PTH2), mRNA [NM_17844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549917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PTMA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prothymos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, alpha (PTMA), transcript variant 2, mRNA [NM_00282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439942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PTPN20A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protein tyrosine phosphatase, non-receptor type 20A (PTPN20A), transcript variant 2, mRNA [NM_00104238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38829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PURG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purine-rich element binding protein G (PURG), transcript variant B, mRNA [NM_00101550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40290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QTRT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queuin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tRNA-ribosyltransferas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1 (QTRT1), mRNA [NM_03120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07417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RAB11FIP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RAB11 family interacting protein 1 (class I) (RAB11FIP1), transcript variant 1, mRNA [NM_02515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64803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RAB11FIP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RAB11 family interacting protein 1 (class I) (RAB11FIP1), transcript variant 2, mRNA [NM_00100223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23035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RASSF7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Ras association (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alGDS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/AF-6) domain family (N-terminal) member 7 (RASSF7), transcript variant 1, mRNA [NM_00347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27365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RBM10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RNA binding motif protein 10 (RBM10), transcript variant 1, mRNA [NM_00567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04848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RCVRN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recoverin (RCVRN), mRNA [NM_00290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67439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RDH1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retinol dehydrogenase 13 (all-trans/9-cis) (RDH13), nuclear gene encoding mitochondrial protein, transcript variant 2, mRNA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77597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REXO1L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REX1, RNA exonuclease 1 homolog (S. cerevisiae)-like 1 (REXO1L1), mRNA [NM_17223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573075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RFXANK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regulatory factor X-associated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ankyr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-containing protein (RFXANK), transcript variant 1, mRNA [NM_00372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48074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RHBDD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rhomboid domain containing 3 (RHBDD3), mRNA [NM_01226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450355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RHBDF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rhomboid 5 </w:t>
            </w:r>
            <w:proofErr w:type="gramStart"/>
            <w:r w:rsidRPr="00630DEB">
              <w:rPr>
                <w:rFonts w:ascii="Arial" w:hAnsi="Arial" w:cs="Arial"/>
                <w:sz w:val="16"/>
                <w:szCs w:val="16"/>
              </w:rPr>
              <w:t>homolog</w:t>
            </w:r>
            <w:proofErr w:type="gramEnd"/>
            <w:r w:rsidRPr="00630DEB">
              <w:rPr>
                <w:rFonts w:ascii="Arial" w:hAnsi="Arial" w:cs="Arial"/>
                <w:sz w:val="16"/>
                <w:szCs w:val="16"/>
              </w:rPr>
              <w:t xml:space="preserve"> 1 (Drosophila) (RHBDF1), mRNA [NM_02245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41478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RHD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Rh blood group, D antigen (RHD), transcript variant 1, mRNA [NM_01612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93193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RNF16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ring finger protein 166 (RNF166), mRNA [NM_17884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72667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ROR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receptor tyrosine kinase-like orphan receptor 2 (ROR2), mRNA [NM_00456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43477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RP3-402G11.5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selenoprote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O (SELO), mRNA [NM_03145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18226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RPL10L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ribosomal protein L10-like (RPL10L), mRNA [NM_08074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447864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RPL13A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ribosomal protein L13a (RPL13A), mRNA [NM_01242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48947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RPL2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ribosomal protein L22 (RPL22), mRNA [NM_00098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16116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AA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erum amyloid A4, constitutive (SAA4), mRNA [NM_00651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21089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APS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APS domain family, member 2 (SAPS2), mRNA [NM_01467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89174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AT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permidine/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spermine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N1-acetyltransferase 1 (SAT1), transcript variant 1, mRNA [NM_00297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46839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AV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salvador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homolog 1 (Drosophila) (SAV1), mRNA [NM_02181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3837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BK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H3-binding domain kinase family, member 2 (SBK2), mRNA [NM_00110140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23815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C4MOL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terol-C4-methyl oxidase-like (SC4MOL), transcript variant 1, mRNA [NM_00674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5988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CARF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cavenger receptor class F, member 2 (SCARF2), transcript variant 1, mRNA [NM_15333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279253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CGB3A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secretoglob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, family 3A, member 1 (SCGB3A1), mRNA [NM_05286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17753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CML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ex comb on midleg-like 1 (Drosophila) (SCML1), transcript variant 1, mRNA [NM_00103754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00522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CN1B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odium channel, voltage-gated, type I, beta (SCN1B), transcript variant b, mRNA [NM_19903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55169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EMA4A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sema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domain, immunoglobulin domain (Ig), transmembrane domain (TM) and short cytoplasmic domain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04659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F3A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plicing factor 3a, subunit 2, 66kDa (SF3A2), mRNA [NM_00716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474202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FRS18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plicing factor, arginine/serine-rich 18 (SFRS18), transcript variant 1, mRNA [NM_03287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22736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FTA1P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gb|AGENCOURT_10018270 NIH_MGC_142 Homo sapiens cDNA clone IMAGE:6495000 5', mRNA sequence [BU60112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58813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HROOM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shroom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family member 1 (SHROOM1), mRNA [NM_13345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42540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HROOM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shroom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family member 3 (SHROOM3), mRNA [NM_02085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43351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LC10A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olute carrier family 10 (sodium/bile acid cotransporter family), member 2 (SLC10A2), mRNA [NM_00045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03058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LC13A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olute carrier family 13 (sodium-dependent dicarboxylate transporter), member 2 (SLC13A2)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476886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LC22A18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olute carrier family 22, member 18 (SLC22A18), transcript variant 2, mRNA [NM_18323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179155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LC22A2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olute carrier family 22, member 23 (SLC22A23), transcript variant 1, mRNA [NM_01548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297037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LC2A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olute carrier family 2 (facilitated glucose transporter), member 6 (SLC2A6), transcript variant 1, mRNA [NM_01758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279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LFNL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schlafe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-like 1 (SLFNL1), mRNA [NM_14499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09117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NAR-G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gb|AGENCOURT_10224340 NIH_MGC_141 Homo sapiens cDNA clone IMAGE:6565454 5', mRNA sequence [BU53687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88128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NORA73A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mall nucleolar RNA, H/ACA box 73A (SNORA73A), small nucleolar RNA [NR_00290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486486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ORBS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sorb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and SH3 domain containing 2 (SORBS2), transcript variant 2, mRNA [NM_02106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499992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P8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p8 transcription factor (SP8), transcript variant 2, mRNA [NM_19895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53412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PATA2L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permatogenesis associated 2-like (SPATA2L), mRNA [NM_15233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63912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PP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ecreted phosphoprotein 1 (SPP1), transcript variant 1, mRNA [NM_00104005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003353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PSB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splA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/ryanodine receptor domain and SOCS box containing 1 (SPSB1), mRNA [NM_02510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250094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RD5A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teroid-5-alpha-reductase, alpha polypeptide 2 (3-oxo-5 alpha-steroid delta 4-dehydrogenase alpha 2) (SRD5A2), mRNA 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86495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RRM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erine/arginine repetitive matrix 3 (SRRM3), mRNA [NM_00111019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979267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STAG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stromal antigen 3 (STAG3), mRNA [NM_01244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057394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BC1D10B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TBC1 domain family, member 10B (TBC1D10B), mRNA [NM_01552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614039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DRD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tudor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domain containing 1 (TDRD1), mRNA [NM_19879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14624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FDP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transcription factor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Dp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family, member 3 (TFDP3), mRNA [NM_01652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44546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HSD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thrombospondin, type I, domain containing 1 (THSD1), transcript variant 2, mRNA [NM_19926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485710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INAGL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tubulointerstitial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nephritis antigen-like 1 (TINAGL1), mRNA [NM_02216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771624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LE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transducin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-like enhancer of split 2 (E(sp1) homolog, Drosophila) (TLE2), transcript variant 1, mRNA [NM_00326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19413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MEM160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transmembrane protein 160 (TMEM160), mRNA [NM_01785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124539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MEM184A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transmembrane protein 184A (TMEM184A), mRNA [NM_00109762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894736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MEM189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transmembrane protein 189 (TMEM189), transcript variant 1, mRNA [NM_199129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42600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MEM38A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transmembrane protein 38A (TMEM38A), mRNA [NM_02407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98821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MEM99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transmembrane protein 99 (TMEM99), mRNA [NM_14527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45172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NFSF1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tumor necrosis factor (ligand) superfamily, member 11 (TNFSF11), transcript variant 1, mRNA [NM_00370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71582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NNI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troponin I type 2 (skeletal, fast) (TNNI2), transcript variant 1, mRNA [NM_00328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53993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PRA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transmembrane protein, adipocyte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asscocia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1 (TPRA1), transcript variant 3, mRNA [NM_00114264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498277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RAF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TNF receptor-associated factor 3 (TRAF3), transcript variant 1, mRNA [NM_14572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11051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RIM3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tripartite motif-containing 36 (TRIM36), transcript variant 1, mRNA [NM_01870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050752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RIM8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tripartite motif-containing 8 (TRIM8), mRNA [NM_03091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17664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RMT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TRM1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tRNA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methyltransferase 1 homolog (S. cerevisiae) (TRMT1), transcript variant 1, mRNA [NM_017722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80020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USC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tumor suppressor candidate 1 (TUSC1), mRNA [NM_00100412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29900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USC4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tumor suppressor candidate 4 (TUSC4), mRNA [NM_00654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668876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TYMP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thymidine phosphorylase (TYMP), transcript variant 1, mRNA [NM_001113755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61136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UNCX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UNC homeobox (UNCX), mRNA [NM_00108046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58399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VAPB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VAMP (vesicle-associated membrane protein)-associated protein B and C (VAPB), mRNA [NM_00473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40583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VRK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vaccinia related kinase 1 (VRK1), mRNA [NM_003384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5590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WDR3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WD repeat domain 31 (WDR31), transcript variant 1, mRNA [NM_00101236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48194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WDR51B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WD repeat domain 51B (WDR51B), mRNA [NM_17224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619133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YJEFN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YjeF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N-terminal domain containing 3 (YJEFN3), nuclear gene encoding mitochondrial protein, mRNA [NM_198537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108674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ZNF205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zinc finger protein 205 (ZNF205), transcript variant 1, mRNA [NM_00345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935660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ZNF316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PREDICTED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: Homo sapiens zinc finger protein 316 (ZNF316),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miscRNA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[XR_078693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6822051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ZNF32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zinc finger protein 32 (ZNF32), transcript variant 2, mRNA [NM_001005368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0.572278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ZNF467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zinc finger protein 467 (ZNF467), mRNA [NM_20733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501889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ZNF593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zinc finger protein 593 (ZNF593), mRNA [NM_015871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5814605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ZNF780A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zinc finger protein 780A (ZNF780A), transcript variant 2, mRNA [NM_001010880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2.0607938</w:t>
            </w:r>
          </w:p>
        </w:tc>
      </w:tr>
      <w:tr w:rsidR="00630DEB" w:rsidRPr="00630DEB" w:rsidTr="00630DEB">
        <w:trPr>
          <w:trHeight w:val="300"/>
        </w:trPr>
        <w:tc>
          <w:tcPr>
            <w:tcW w:w="1435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ZPLD1</w:t>
            </w:r>
          </w:p>
        </w:tc>
        <w:tc>
          <w:tcPr>
            <w:tcW w:w="8962" w:type="dxa"/>
            <w:noWrap/>
            <w:hideMark/>
          </w:tcPr>
          <w:p w:rsidR="00630DEB" w:rsidRPr="00630DEB" w:rsidRDefault="00630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ref|Homo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 xml:space="preserve"> sapiens zona </w:t>
            </w:r>
            <w:proofErr w:type="spellStart"/>
            <w:r w:rsidRPr="00630DEB">
              <w:rPr>
                <w:rFonts w:ascii="Arial" w:hAnsi="Arial" w:cs="Arial"/>
                <w:sz w:val="16"/>
                <w:szCs w:val="16"/>
              </w:rPr>
              <w:t>pellucida</w:t>
            </w:r>
            <w:proofErr w:type="spellEnd"/>
            <w:r w:rsidRPr="00630DEB">
              <w:rPr>
                <w:rFonts w:ascii="Arial" w:hAnsi="Arial" w:cs="Arial"/>
                <w:sz w:val="16"/>
                <w:szCs w:val="16"/>
              </w:rPr>
              <w:t>-like domain containing 1 (ZPLD1), mRNA [NM_175056]</w:t>
            </w:r>
          </w:p>
        </w:tc>
        <w:tc>
          <w:tcPr>
            <w:tcW w:w="973" w:type="dxa"/>
            <w:noWrap/>
            <w:hideMark/>
          </w:tcPr>
          <w:p w:rsidR="00630DEB" w:rsidRPr="00630DEB" w:rsidRDefault="00630DEB" w:rsidP="00630DEB">
            <w:pPr>
              <w:rPr>
                <w:rFonts w:ascii="Arial" w:hAnsi="Arial" w:cs="Arial"/>
                <w:sz w:val="16"/>
                <w:szCs w:val="16"/>
              </w:rPr>
            </w:pPr>
            <w:r w:rsidRPr="00630DEB">
              <w:rPr>
                <w:rFonts w:ascii="Arial" w:hAnsi="Arial" w:cs="Arial"/>
                <w:sz w:val="16"/>
                <w:szCs w:val="16"/>
              </w:rPr>
              <w:t>1.720202</w:t>
            </w:r>
          </w:p>
        </w:tc>
      </w:tr>
    </w:tbl>
    <w:p w:rsidR="00CC7610" w:rsidRPr="00630DEB" w:rsidRDefault="00CC7610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CC7610" w:rsidRPr="00630DEB" w:rsidSect="00630DEB">
      <w:pgSz w:w="12240" w:h="15840"/>
      <w:pgMar w:top="720" w:right="432" w:bottom="72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DEB"/>
    <w:rsid w:val="00630DEB"/>
    <w:rsid w:val="00CC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FEE8C0-256F-487C-9C85-4FFC3D5FE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30DE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0DEB"/>
    <w:rPr>
      <w:color w:val="800080"/>
      <w:u w:val="single"/>
    </w:rPr>
  </w:style>
  <w:style w:type="paragraph" w:customStyle="1" w:styleId="msonormal0">
    <w:name w:val="msonormal"/>
    <w:basedOn w:val="Normal"/>
    <w:rsid w:val="00630D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30D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30D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7">
    <w:name w:val="xl67"/>
    <w:basedOn w:val="Normal"/>
    <w:rsid w:val="00630D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8">
    <w:name w:val="xl68"/>
    <w:basedOn w:val="Normal"/>
    <w:rsid w:val="00630D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630D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630D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630DE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table" w:styleId="TableGrid">
    <w:name w:val="Table Grid"/>
    <w:basedOn w:val="TableNormal"/>
    <w:uiPriority w:val="39"/>
    <w:rsid w:val="00630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1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5528</Words>
  <Characters>31515</Characters>
  <Application>Microsoft Office Word</Application>
  <DocSecurity>0</DocSecurity>
  <Lines>26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tmann, Michael M</dc:creator>
  <cp:keywords/>
  <dc:description/>
  <cp:lastModifiedBy>Ittmann, Michael M</cp:lastModifiedBy>
  <cp:revision>1</cp:revision>
  <dcterms:created xsi:type="dcterms:W3CDTF">2018-02-08T17:12:00Z</dcterms:created>
  <dcterms:modified xsi:type="dcterms:W3CDTF">2018-02-08T17:16:00Z</dcterms:modified>
</cp:coreProperties>
</file>